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5A9C" w14:textId="24BBD1C3" w:rsidR="00D2196F" w:rsidRDefault="00F663D7" w:rsidP="00F663D7">
      <w:pPr>
        <w:spacing w:before="400" w:after="120" w:line="240" w:lineRule="auto"/>
        <w:outlineLvl w:val="0"/>
        <w:rPr>
          <w:rFonts w:ascii="Arial" w:eastAsia="Times New Roman" w:hAnsi="Arial" w:cs="Arial"/>
          <w:color w:val="000000"/>
          <w:kern w:val="36"/>
          <w:sz w:val="40"/>
          <w:szCs w:val="40"/>
          <w:lang w:val="en-US" w:eastAsia="en-GB"/>
          <w14:ligatures w14:val="none"/>
        </w:rPr>
      </w:pPr>
      <w:r w:rsidRPr="00F663D7">
        <w:rPr>
          <w:rFonts w:ascii="Arial" w:eastAsia="Times New Roman" w:hAnsi="Arial" w:cs="Arial"/>
          <w:color w:val="000000"/>
          <w:kern w:val="36"/>
          <w:sz w:val="40"/>
          <w:szCs w:val="40"/>
          <w:lang w:val="en-US" w:eastAsia="en-GB"/>
          <w14:ligatures w14:val="none"/>
        </w:rPr>
        <w:t>Supplementary Material</w:t>
      </w:r>
    </w:p>
    <w:p w14:paraId="72968623" w14:textId="546AFD6E" w:rsidR="00D2196F" w:rsidRPr="00F663D7" w:rsidRDefault="00D2196F" w:rsidP="00D2196F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  <w:br/>
        <w:t xml:space="preserve">Figure </w:t>
      </w:r>
      <w:r w:rsidRPr="00F663D7"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  <w:t>S1</w:t>
      </w:r>
      <w:r w:rsidRPr="00D2196F">
        <w:rPr>
          <w:rFonts w:ascii="Arial" w:eastAsia="Times New Roman" w:hAnsi="Arial" w:cs="Arial"/>
          <w:color w:val="0E0E0E"/>
          <w:kern w:val="0"/>
          <w:sz w:val="22"/>
          <w:szCs w:val="22"/>
          <w:lang w:val="en-US" w:eastAsia="en-GB"/>
          <w14:ligatures w14:val="none"/>
        </w:rPr>
        <w:t xml:space="preserve">: </w:t>
      </w:r>
    </w:p>
    <w:p w14:paraId="355B809C" w14:textId="242F4BDB" w:rsidR="00F663D7" w:rsidRPr="00F663D7" w:rsidRDefault="00F663D7" w:rsidP="00F663D7">
      <w:pPr>
        <w:spacing w:before="400" w:after="12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en-GB"/>
          <w14:ligatures w14:val="none"/>
        </w:rPr>
      </w:pPr>
      <w:r w:rsidRPr="00F663D7">
        <w:rPr>
          <w:rFonts w:ascii="Aptos" w:eastAsia="Times New Roman" w:hAnsi="Aptos" w:cs="Times New Roman"/>
          <w:color w:val="000000"/>
          <w:kern w:val="36"/>
          <w:bdr w:val="none" w:sz="0" w:space="0" w:color="auto" w:frame="1"/>
          <w:lang w:val="en-US" w:eastAsia="en-GB"/>
          <w14:ligatures w14:val="none"/>
        </w:rPr>
        <w:fldChar w:fldCharType="begin"/>
      </w:r>
      <w:r w:rsidRPr="00F663D7">
        <w:rPr>
          <w:rFonts w:ascii="Aptos" w:eastAsia="Times New Roman" w:hAnsi="Aptos" w:cs="Times New Roman"/>
          <w:color w:val="000000"/>
          <w:kern w:val="36"/>
          <w:bdr w:val="none" w:sz="0" w:space="0" w:color="auto" w:frame="1"/>
          <w:lang w:val="en-US" w:eastAsia="en-GB"/>
          <w14:ligatures w14:val="none"/>
        </w:rPr>
        <w:instrText xml:space="preserve"> INCLUDEPICTURE "https://lh7-rt.googleusercontent.com/docsz/AD_4nXduZg9meL-0cOCz01yQK-EGCegxXERDHQR27K8aZLT0X3DsQ_U-jyouPILzZrGB1eYEktxGNiHExFnI4OsilZuX7fQx77gkLXEhioQJbMn5i-vh58le1XZQ0VmAUMeMPp1lxc_pCW1zo5XKpzMA5a8?key=vGyARyQlkn8eYlXYe42Me1rO" \* MERGEFORMATINET </w:instrText>
      </w:r>
      <w:r w:rsidRPr="00F663D7">
        <w:rPr>
          <w:rFonts w:ascii="Aptos" w:eastAsia="Times New Roman" w:hAnsi="Aptos" w:cs="Times New Roman"/>
          <w:color w:val="000000"/>
          <w:kern w:val="36"/>
          <w:bdr w:val="none" w:sz="0" w:space="0" w:color="auto" w:frame="1"/>
          <w:lang w:val="en-US" w:eastAsia="en-GB"/>
          <w14:ligatures w14:val="none"/>
        </w:rPr>
        <w:fldChar w:fldCharType="separate"/>
      </w:r>
      <w:r w:rsidRPr="00D2196F">
        <w:rPr>
          <w:rFonts w:ascii="Aptos" w:eastAsia="Times New Roman" w:hAnsi="Aptos" w:cs="Times New Roman"/>
          <w:noProof/>
          <w:color w:val="000000"/>
          <w:kern w:val="36"/>
          <w:bdr w:val="none" w:sz="0" w:space="0" w:color="auto" w:frame="1"/>
          <w:lang w:val="en-US" w:eastAsia="en-GB"/>
          <w14:ligatures w14:val="none"/>
        </w:rPr>
        <w:drawing>
          <wp:inline distT="0" distB="0" distL="0" distR="0" wp14:anchorId="25D96EE2" wp14:editId="0E26D62F">
            <wp:extent cx="6114893" cy="7295103"/>
            <wp:effectExtent l="0" t="0" r="0" b="0"/>
            <wp:docPr id="2116123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297" cy="731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63D7">
        <w:rPr>
          <w:rFonts w:ascii="Aptos" w:eastAsia="Times New Roman" w:hAnsi="Aptos" w:cs="Times New Roman"/>
          <w:color w:val="000000"/>
          <w:kern w:val="36"/>
          <w:bdr w:val="none" w:sz="0" w:space="0" w:color="auto" w:frame="1"/>
          <w:lang w:val="en-US" w:eastAsia="en-GB"/>
          <w14:ligatures w14:val="none"/>
        </w:rPr>
        <w:fldChar w:fldCharType="end"/>
      </w:r>
    </w:p>
    <w:p w14:paraId="4FCB8077" w14:textId="6E74D0AE" w:rsidR="00D2196F" w:rsidRDefault="00F663D7" w:rsidP="00D2196F">
      <w:pPr>
        <w:spacing w:after="0" w:line="240" w:lineRule="auto"/>
        <w:jc w:val="both"/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</w:pPr>
      <w:r w:rsidRPr="00F663D7">
        <w:rPr>
          <w:rFonts w:ascii="Aptos" w:eastAsia="Times New Roman" w:hAnsi="Aptos" w:cs="Arial"/>
          <w:b/>
          <w:bCs/>
          <w:color w:val="0E0E0E"/>
          <w:kern w:val="0"/>
          <w:sz w:val="20"/>
          <w:szCs w:val="20"/>
          <w:lang w:val="en-US" w:eastAsia="en-GB"/>
          <w14:ligatures w14:val="none"/>
        </w:rPr>
        <w:t xml:space="preserve">Figure S1: Relapse-Free Survival Among PVR-LBCL Patients by Intravitreal Treatment including Rituximab-Methotrexate combination. </w:t>
      </w:r>
      <w:r w:rsidRPr="00F663D7"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>(A) For all-site relapses, a significant difference in relapse-free survival was observed among patients treated with Rituximab itv. (n=13), MTX itv. (n=9), and R-MTX itv. (n=4) (P = 0.02), with R-MTX itv. showing superior outcomes compared to both Rituximab itv. and MTX itv. (</w:t>
      </w:r>
      <w:r w:rsidRPr="00F663D7">
        <w:rPr>
          <w:rFonts w:ascii="Aptos" w:eastAsia="Times New Roman" w:hAnsi="Aptos" w:cs="Arial"/>
          <w:i/>
          <w:iCs/>
          <w:color w:val="0E0E0E"/>
          <w:kern w:val="0"/>
          <w:sz w:val="20"/>
          <w:szCs w:val="20"/>
          <w:lang w:val="en-US" w:eastAsia="en-GB"/>
          <w14:ligatures w14:val="none"/>
        </w:rPr>
        <w:t>P</w:t>
      </w:r>
      <w:r w:rsidRPr="00F663D7"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 = 0.019 for each). (B) For ocular-only relapses, significant differences were also observed among the three groups (</w:t>
      </w:r>
      <w:r w:rsidRPr="00F663D7">
        <w:rPr>
          <w:rFonts w:ascii="Aptos" w:eastAsia="Times New Roman" w:hAnsi="Aptos" w:cs="Arial"/>
          <w:i/>
          <w:iCs/>
          <w:color w:val="0E0E0E"/>
          <w:kern w:val="0"/>
          <w:sz w:val="20"/>
          <w:szCs w:val="20"/>
          <w:lang w:val="en-US" w:eastAsia="en-GB"/>
          <w14:ligatures w14:val="none"/>
        </w:rPr>
        <w:t>P</w:t>
      </w:r>
      <w:r w:rsidRPr="00F663D7"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 = 0.005), with R-MTX itv. associated with significantly longer survival compared to Rituximab itv. (P = 0.021). Comparisons between R-MTX itv. and MTX itv. (P = 0.052) and between Rituximab itv. and MTX itv. (P = 0.072) approached statistical significance, favoring R-MTX itv.</w:t>
      </w:r>
      <w:r w:rsidR="00D2196F"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  <w:br w:type="page"/>
      </w:r>
    </w:p>
    <w:p w14:paraId="01C16D52" w14:textId="60F016BA" w:rsidR="00F663D7" w:rsidRPr="00DF5852" w:rsidRDefault="00DF5852" w:rsidP="00DF585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  <w:lastRenderedPageBreak/>
        <w:t xml:space="preserve">Table </w:t>
      </w:r>
      <w:r w:rsidRPr="00F663D7">
        <w:rPr>
          <w:rFonts w:ascii="Arial" w:eastAsia="Times New Roman" w:hAnsi="Arial" w:cs="Arial"/>
          <w:color w:val="0E0E0E"/>
          <w:kern w:val="0"/>
          <w:sz w:val="22"/>
          <w:szCs w:val="22"/>
          <w:u w:val="single"/>
          <w:lang w:val="en-US" w:eastAsia="en-GB"/>
          <w14:ligatures w14:val="none"/>
        </w:rPr>
        <w:t>S1</w:t>
      </w:r>
      <w:r w:rsidRPr="00D2196F">
        <w:rPr>
          <w:rFonts w:ascii="Arial" w:eastAsia="Times New Roman" w:hAnsi="Arial" w:cs="Arial"/>
          <w:color w:val="0E0E0E"/>
          <w:kern w:val="0"/>
          <w:sz w:val="22"/>
          <w:szCs w:val="22"/>
          <w:lang w:val="en-US" w:eastAsia="en-GB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/>
      </w: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6"/>
        <w:gridCol w:w="3987"/>
        <w:gridCol w:w="3987"/>
      </w:tblGrid>
      <w:tr w:rsidR="00AA7DDA" w:rsidRPr="00AA7DDA" w14:paraId="4AEBD723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4FFBA2A1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039ACEA3" w14:textId="48FA9419" w:rsidR="00AA7DDA" w:rsidRPr="00AA7DDA" w:rsidRDefault="00AA7DDA" w:rsidP="00AA7D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übingen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64F5F604" w14:textId="77777777" w:rsidR="00AA7DDA" w:rsidRPr="00AA7DDA" w:rsidRDefault="00AA7DDA" w:rsidP="00AA7D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z</w:t>
            </w:r>
          </w:p>
        </w:tc>
      </w:tr>
      <w:tr w:rsidR="00AA7DDA" w:rsidRPr="00AA7DDA" w14:paraId="07F0F8B7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54A931D4" w14:textId="427C472D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mber of patients 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79E9833B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4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0E5C59E2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1</w:t>
            </w:r>
          </w:p>
        </w:tc>
      </w:tr>
      <w:tr w:rsidR="00AA7DDA" w:rsidRPr="00AA7DDA" w14:paraId="4951B0D3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42822E24" w14:textId="443FF6F3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, mean (range)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1730F49F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2 (49-86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4C252D8F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1 (49-96)</w:t>
            </w:r>
          </w:p>
        </w:tc>
      </w:tr>
      <w:tr w:rsidR="00AA7DDA" w:rsidRPr="00AA7DDA" w14:paraId="4C5DE294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5DF95B61" w14:textId="476676FD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women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42337214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% (n=23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4AAC3AF0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9% (n=13)</w:t>
            </w:r>
          </w:p>
        </w:tc>
      </w:tr>
      <w:tr w:rsidR="00AA7DDA" w:rsidRPr="00AA7DDA" w14:paraId="23ED6C33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48CA15FE" w14:textId="2491CE53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mphoma diagnosis, PVR-LBCL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0BBA7D08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% (n=17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0C5B4186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3% (n=19)</w:t>
            </w:r>
          </w:p>
        </w:tc>
      </w:tr>
      <w:tr w:rsidR="00AA7DDA" w:rsidRPr="00AA7DDA" w14:paraId="60E6110A" w14:textId="77777777" w:rsidTr="00AA7DDA">
        <w:trPr>
          <w:trHeight w:val="647"/>
        </w:trPr>
        <w:tc>
          <w:tcPr>
            <w:tcW w:w="2816" w:type="dxa"/>
            <w:noWrap/>
            <w:vAlign w:val="center"/>
            <w:hideMark/>
          </w:tcPr>
          <w:p w14:paraId="665CB50B" w14:textId="3CA1C04E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mphoma diagnosis, SVR-LBCL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0D9A6301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% (n=17: systemic DLBCL n=7, PCNSL n=5, concurrent manifestation n=5)</w:t>
            </w:r>
          </w:p>
        </w:tc>
        <w:tc>
          <w:tcPr>
            <w:tcW w:w="3987" w:type="dxa"/>
            <w:shd w:val="clear" w:color="000000" w:fill="C0E6F5"/>
            <w:vAlign w:val="center"/>
            <w:hideMark/>
          </w:tcPr>
          <w:p w14:paraId="76D4E870" w14:textId="01B2876B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8.7% (n=8: systemic DLBCL n=4, PCNSL n=4, concurrent manifestation n=3, </w:t>
            </w: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unknown n=1)</w:t>
            </w:r>
          </w:p>
        </w:tc>
      </w:tr>
      <w:tr w:rsidR="00AA7DDA" w:rsidRPr="00AA7DDA" w14:paraId="4C01D3C7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75288C50" w14:textId="5EEB7E7D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low-up study cohort, months, median (range)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2F9BD78B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2-111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08A8BA5A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1-259)</w:t>
            </w:r>
          </w:p>
        </w:tc>
      </w:tr>
      <w:tr w:rsidR="00AA7DDA" w:rsidRPr="00AA7DDA" w14:paraId="74093C55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7D266543" w14:textId="0F03251A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 to follow-up study cohort, in total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4507B1BA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3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533A061C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</w:t>
            </w:r>
          </w:p>
        </w:tc>
      </w:tr>
      <w:tr w:rsidR="00AA7DDA" w:rsidRPr="00AA7DDA" w14:paraId="57D45E7A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215C72C1" w14:textId="1C40238A" w:rsidR="00AA7DDA" w:rsidRPr="00AA7DDA" w:rsidRDefault="0061645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AA7DDA"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h (thereof, treatment-related mortality)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72AB22E9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 (n=1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2A674BD1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 (n=0)</w:t>
            </w:r>
          </w:p>
        </w:tc>
      </w:tr>
      <w:tr w:rsidR="00AA7DDA" w:rsidRPr="00AA7DDA" w14:paraId="272A5C33" w14:textId="77777777" w:rsidTr="00AA7DDA">
        <w:trPr>
          <w:trHeight w:val="533"/>
        </w:trPr>
        <w:tc>
          <w:tcPr>
            <w:tcW w:w="2816" w:type="dxa"/>
            <w:shd w:val="clear" w:color="000000" w:fill="E8E8E8"/>
            <w:noWrap/>
            <w:vAlign w:val="center"/>
            <w:hideMark/>
          </w:tcPr>
          <w:p w14:paraId="09394817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st LINE TREATMENT, study cohort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758F3EB1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1365102D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A7DDA" w:rsidRPr="00AA7DDA" w14:paraId="235812D9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1F1FDFCE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ituximab itv. 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24D99C0F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3% (n=29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4B44A418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% (n=5)</w:t>
            </w:r>
          </w:p>
        </w:tc>
      </w:tr>
      <w:tr w:rsidR="00AA7DDA" w:rsidRPr="00AA7DDA" w14:paraId="263F2AF6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04D7D86A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TX itv. 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67961C38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% (n=1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04C575A7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1% (n=18)</w:t>
            </w:r>
          </w:p>
        </w:tc>
      </w:tr>
      <w:tr w:rsidR="00AA7DDA" w:rsidRPr="00AA7DDA" w14:paraId="2229C334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605FE80C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ituximab/MTX itv. 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5A55F58A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2EB99F87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% (n=5)</w:t>
            </w:r>
          </w:p>
        </w:tc>
      </w:tr>
      <w:tr w:rsidR="00AA7DDA" w:rsidRPr="00AA7DDA" w14:paraId="52314A5D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37326E78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24C4BD80" w14:textId="58F8F0FF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ystemic </w:t>
            </w:r>
            <w:proofErr w:type="spellStart"/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x</w:t>
            </w:r>
            <w:proofErr w:type="spellEnd"/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5.9% (n=2), Radiatio: 2.9% (n=1), unknown (n=1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2AA68B0D" w14:textId="2B125F44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only (n=1), Radiatio (n=1), unknown (n=1)</w:t>
            </w:r>
          </w:p>
        </w:tc>
      </w:tr>
      <w:tr w:rsidR="00AA7DDA" w:rsidRPr="00AA7DDA" w14:paraId="5FEC795B" w14:textId="77777777" w:rsidTr="00AA7DDA">
        <w:trPr>
          <w:trHeight w:val="533"/>
        </w:trPr>
        <w:tc>
          <w:tcPr>
            <w:tcW w:w="2816" w:type="dxa"/>
            <w:noWrap/>
            <w:vAlign w:val="center"/>
            <w:hideMark/>
          </w:tcPr>
          <w:p w14:paraId="47FEA70E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jections/eye, median (range)</w:t>
            </w:r>
          </w:p>
        </w:tc>
        <w:tc>
          <w:tcPr>
            <w:tcW w:w="3987" w:type="dxa"/>
            <w:shd w:val="clear" w:color="000000" w:fill="DAE9F8"/>
            <w:noWrap/>
            <w:vAlign w:val="center"/>
            <w:hideMark/>
          </w:tcPr>
          <w:p w14:paraId="0F5B92B0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-19)</w:t>
            </w:r>
          </w:p>
        </w:tc>
        <w:tc>
          <w:tcPr>
            <w:tcW w:w="3987" w:type="dxa"/>
            <w:shd w:val="clear" w:color="000000" w:fill="C0E6F5"/>
            <w:noWrap/>
            <w:vAlign w:val="center"/>
            <w:hideMark/>
          </w:tcPr>
          <w:p w14:paraId="4717322B" w14:textId="77777777" w:rsidR="00AA7DDA" w:rsidRPr="00AA7DDA" w:rsidRDefault="00AA7DDA" w:rsidP="00AA7D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A7DD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-34)</w:t>
            </w:r>
          </w:p>
        </w:tc>
      </w:tr>
    </w:tbl>
    <w:p w14:paraId="09CB6F45" w14:textId="5E2F37DD" w:rsidR="00DF5852" w:rsidRPr="00F663D7" w:rsidRDefault="00DF5852" w:rsidP="00DF5852">
      <w:pPr>
        <w:spacing w:after="0" w:line="240" w:lineRule="auto"/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</w:pPr>
      <w:r w:rsidRPr="00F663D7">
        <w:rPr>
          <w:rFonts w:ascii="Aptos" w:eastAsia="Times New Roman" w:hAnsi="Aptos" w:cs="Arial"/>
          <w:b/>
          <w:bCs/>
          <w:color w:val="0E0E0E"/>
          <w:kern w:val="0"/>
          <w:sz w:val="20"/>
          <w:szCs w:val="20"/>
          <w:lang w:val="en-US" w:eastAsia="en-GB"/>
          <w14:ligatures w14:val="none"/>
        </w:rPr>
        <w:t>Table S1</w:t>
      </w:r>
      <w:r w:rsidRPr="00DF5852">
        <w:rPr>
          <w:rFonts w:ascii="Aptos" w:eastAsia="Times New Roman" w:hAnsi="Aptos" w:cs="Arial"/>
          <w:b/>
          <w:bCs/>
          <w:color w:val="0E0E0E"/>
          <w:kern w:val="0"/>
          <w:sz w:val="20"/>
          <w:szCs w:val="20"/>
          <w:lang w:val="en-US" w:eastAsia="en-GB"/>
          <w14:ligatures w14:val="none"/>
        </w:rPr>
        <w:t>: Center-specific characteristics of the study cohort.</w:t>
      </w:r>
      <w:r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 PVR-LBCL = </w:t>
      </w:r>
      <w:r w:rsidRPr="00DF5852"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>Primary Vitreoretinal Lymphoma</w:t>
      </w:r>
      <w:r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, SVR-LBCL = Secondary </w:t>
      </w:r>
      <w:r w:rsidRPr="00DF5852"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>Vitreoretinal Lymphoma</w:t>
      </w:r>
      <w:r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, itv. = intravitreal, DLBCL = diffuse large B cell lymphoma, PCNSL = primary central nervous system lymphoma, </w:t>
      </w:r>
      <w:proofErr w:type="spellStart"/>
      <w:r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>CTx</w:t>
      </w:r>
      <w:proofErr w:type="spellEnd"/>
      <w:r>
        <w:rPr>
          <w:rFonts w:ascii="Aptos" w:eastAsia="Times New Roman" w:hAnsi="Aptos" w:cs="Arial"/>
          <w:color w:val="0E0E0E"/>
          <w:kern w:val="0"/>
          <w:sz w:val="20"/>
          <w:szCs w:val="20"/>
          <w:lang w:val="en-US" w:eastAsia="en-GB"/>
          <w14:ligatures w14:val="none"/>
        </w:rPr>
        <w:t xml:space="preserve"> = chemotherapy, MTX = methotrexate. </w:t>
      </w:r>
    </w:p>
    <w:p w14:paraId="70FF361A" w14:textId="77777777" w:rsidR="00DF5852" w:rsidRPr="00D2196F" w:rsidRDefault="00DF5852">
      <w:pPr>
        <w:rPr>
          <w:lang w:val="en-US"/>
        </w:rPr>
      </w:pPr>
    </w:p>
    <w:sectPr w:rsidR="00DF5852" w:rsidRPr="00D2196F" w:rsidSect="00F663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D7"/>
    <w:rsid w:val="000415D1"/>
    <w:rsid w:val="000B4280"/>
    <w:rsid w:val="001267A8"/>
    <w:rsid w:val="00180ED0"/>
    <w:rsid w:val="001850A2"/>
    <w:rsid w:val="001B774F"/>
    <w:rsid w:val="001C7149"/>
    <w:rsid w:val="00211CF9"/>
    <w:rsid w:val="00213FEA"/>
    <w:rsid w:val="0025161C"/>
    <w:rsid w:val="0027496A"/>
    <w:rsid w:val="002D30EB"/>
    <w:rsid w:val="002D5CCF"/>
    <w:rsid w:val="002E1CEB"/>
    <w:rsid w:val="002F4846"/>
    <w:rsid w:val="00304C23"/>
    <w:rsid w:val="003057D7"/>
    <w:rsid w:val="0036781A"/>
    <w:rsid w:val="00397D8A"/>
    <w:rsid w:val="003B19DC"/>
    <w:rsid w:val="003C2704"/>
    <w:rsid w:val="00403BC9"/>
    <w:rsid w:val="004328C1"/>
    <w:rsid w:val="0043428C"/>
    <w:rsid w:val="00435065"/>
    <w:rsid w:val="004370D1"/>
    <w:rsid w:val="004B03F2"/>
    <w:rsid w:val="005566C4"/>
    <w:rsid w:val="005D553F"/>
    <w:rsid w:val="005E212F"/>
    <w:rsid w:val="0061645A"/>
    <w:rsid w:val="0062375B"/>
    <w:rsid w:val="00665FF0"/>
    <w:rsid w:val="006A22E5"/>
    <w:rsid w:val="006A5EC3"/>
    <w:rsid w:val="006B2E44"/>
    <w:rsid w:val="006F0CA3"/>
    <w:rsid w:val="0072218B"/>
    <w:rsid w:val="007A2EB2"/>
    <w:rsid w:val="008009AA"/>
    <w:rsid w:val="0081448A"/>
    <w:rsid w:val="0081635F"/>
    <w:rsid w:val="00863DBD"/>
    <w:rsid w:val="00887B3A"/>
    <w:rsid w:val="00891931"/>
    <w:rsid w:val="00891EB2"/>
    <w:rsid w:val="00904703"/>
    <w:rsid w:val="00910BE0"/>
    <w:rsid w:val="00983F83"/>
    <w:rsid w:val="009B62B5"/>
    <w:rsid w:val="00A51E65"/>
    <w:rsid w:val="00A97C78"/>
    <w:rsid w:val="00AA7DDA"/>
    <w:rsid w:val="00AB04D3"/>
    <w:rsid w:val="00B23EDE"/>
    <w:rsid w:val="00B4417F"/>
    <w:rsid w:val="00B712AB"/>
    <w:rsid w:val="00B822B0"/>
    <w:rsid w:val="00B86C4E"/>
    <w:rsid w:val="00BC3917"/>
    <w:rsid w:val="00C13F66"/>
    <w:rsid w:val="00CD6F12"/>
    <w:rsid w:val="00D2196F"/>
    <w:rsid w:val="00D34863"/>
    <w:rsid w:val="00D468D5"/>
    <w:rsid w:val="00DF2340"/>
    <w:rsid w:val="00DF5852"/>
    <w:rsid w:val="00E04B69"/>
    <w:rsid w:val="00E16C61"/>
    <w:rsid w:val="00E26F29"/>
    <w:rsid w:val="00E311FE"/>
    <w:rsid w:val="00EF6108"/>
    <w:rsid w:val="00F663D7"/>
    <w:rsid w:val="00FA5898"/>
    <w:rsid w:val="00FD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1541"/>
  <w15:chartTrackingRefBased/>
  <w15:docId w15:val="{F7BA40F0-DDB1-AF47-8C8D-2E6F970F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3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66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9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77</Characters>
  <Application>Microsoft Office Word</Application>
  <DocSecurity>0</DocSecurity>
  <Lines>85</Lines>
  <Paragraphs>62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Beer</dc:creator>
  <cp:keywords/>
  <dc:description/>
  <cp:lastModifiedBy>Sina Beer</cp:lastModifiedBy>
  <cp:revision>2</cp:revision>
  <dcterms:created xsi:type="dcterms:W3CDTF">2025-12-19T17:07:00Z</dcterms:created>
  <dcterms:modified xsi:type="dcterms:W3CDTF">2025-12-19T17:07:00Z</dcterms:modified>
</cp:coreProperties>
</file>